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5F49" w:rsidRPr="00FE22B3" w:rsidRDefault="00BE20F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E22B3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FE22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15F82" w:rsidRPr="00B15F82">
        <w:rPr>
          <w:rFonts w:ascii="Times New Roman" w:hAnsi="Times New Roman" w:cs="Times New Roman"/>
          <w:sz w:val="24"/>
          <w:szCs w:val="24"/>
          <w:lang w:val="en-US"/>
        </w:rPr>
        <w:t>Summary of the functional categorization (COG category assignment) of proteins encoded by plasmids of cold-active bacteria.</w:t>
      </w:r>
    </w:p>
    <w:tbl>
      <w:tblPr>
        <w:tblW w:w="5158" w:type="pct"/>
        <w:tblInd w:w="-72" w:type="dxa"/>
        <w:tblCellMar>
          <w:left w:w="70" w:type="dxa"/>
          <w:right w:w="70" w:type="dxa"/>
        </w:tblCellMar>
        <w:tblLook w:val="04A0"/>
      </w:tblPr>
      <w:tblGrid>
        <w:gridCol w:w="4388"/>
        <w:gridCol w:w="478"/>
        <w:gridCol w:w="478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6"/>
      </w:tblGrid>
      <w:tr w:rsidR="0003478B" w:rsidRPr="00BE20F7" w:rsidTr="004F4A93">
        <w:trPr>
          <w:cantSplit/>
          <w:trHeight w:val="1288"/>
        </w:trPr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FE22B3" w:rsidRDefault="0003478B" w:rsidP="00BE20F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0347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BWB401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0347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BWB402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0347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BWB403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0347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BWB404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0347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CP1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0347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EXIG01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0347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EXIG02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0347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FL1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0347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GIAK1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0347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GLAAG01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0347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GLE121P1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0347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GLE121P2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0347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GLE121P3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0347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KLH80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0347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KW1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0347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lasmid 1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0347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lasmid F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0347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lasmid KOPRI126573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0347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 xml:space="preserve">plasmid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large</w:t>
            </w:r>
            <w:proofErr w:type="spellEnd"/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0347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lasmid PsyG_26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0347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lasmid PsyG_3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03478B" w:rsidRPr="00BE20F7" w:rsidRDefault="0003478B" w:rsidP="0003478B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lasmid PsyG_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4</w:t>
            </w:r>
          </w:p>
        </w:tc>
      </w:tr>
      <w:tr w:rsidR="0003478B" w:rsidRPr="00BE20F7" w:rsidTr="001956A4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D] Cell cycle control, cell division, chromosome partitioning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3478B" w:rsidRPr="00BE20F7" w:rsidTr="001956A4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M] Cell wall/membrane/envelope biogenesi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3478B" w:rsidRPr="00BE20F7" w:rsidTr="001956A4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 xml:space="preserve">[N]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Cell</w:t>
            </w:r>
            <w:proofErr w:type="spellEnd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motility</w:t>
            </w:r>
            <w:proofErr w:type="spellEnd"/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3478B" w:rsidRPr="00BE20F7" w:rsidTr="001956A4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O] Post-translational modification, protein turnover and chaperone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3478B" w:rsidRPr="00BE20F7" w:rsidTr="001956A4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 xml:space="preserve">[T]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Signal</w:t>
            </w:r>
            <w:proofErr w:type="spellEnd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transduction</w:t>
            </w:r>
            <w:proofErr w:type="spellEnd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mechanisms</w:t>
            </w:r>
            <w:proofErr w:type="spellEnd"/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3478B" w:rsidRPr="00BE20F7" w:rsidTr="001956A4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U] Intracellular trafficking, secretion, and vesicular transport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3478B" w:rsidRPr="00BE20F7" w:rsidTr="001956A4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 xml:space="preserve">[V]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Defense</w:t>
            </w:r>
            <w:proofErr w:type="spellEnd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mechanisms</w:t>
            </w:r>
            <w:proofErr w:type="spellEnd"/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3478B" w:rsidRPr="00BE20F7" w:rsidTr="001956A4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 xml:space="preserve">[W]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Extracellular</w:t>
            </w:r>
            <w:proofErr w:type="spellEnd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structures</w:t>
            </w:r>
            <w:proofErr w:type="spellEnd"/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3478B" w:rsidRPr="00BE20F7" w:rsidTr="001956A4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 xml:space="preserve">[Y]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Nuclear</w:t>
            </w:r>
            <w:proofErr w:type="spellEnd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structure</w:t>
            </w:r>
            <w:proofErr w:type="spellEnd"/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[Z] Cytoskeleton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A] RNA processing and modification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B] Chromatin structure and dynamic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J] Translation, ribosomal structure and biogenesi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 xml:space="preserve">[K]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Transcription</w:t>
            </w:r>
            <w:proofErr w:type="spellEnd"/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9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L] Replication, recombination and repair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C] Energy production and conversion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E] Amino acid transport and metabolism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F] Nucleotide transport and metabolism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G] Carbohydrate transport and metabolism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H] Coenzyme transport and metabolism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I] Lipid transport and metabolism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P] Inorganic ion transport and metabolism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Q] Secondary metabolites biosynthesis, transport and catabolism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R] General function prediction only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 xml:space="preserve">[S]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Function</w:t>
            </w:r>
            <w:proofErr w:type="spellEnd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unknown</w:t>
            </w:r>
            <w:proofErr w:type="spellEnd"/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0347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</w:tr>
      <w:tr w:rsidR="0003478B" w:rsidRPr="00BE20F7" w:rsidTr="0003478B">
        <w:trPr>
          <w:cantSplit/>
          <w:trHeight w:val="1134"/>
        </w:trPr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363E43">
            <w:pPr>
              <w:ind w:left="113" w:right="113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</w:pP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BE20F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 xml:space="preserve">plasmid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small</w:t>
            </w:r>
            <w:proofErr w:type="spellEnd"/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BE20F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MtBL</w:t>
            </w:r>
            <w:proofErr w:type="spellEnd"/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BE20F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MWHK1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BE20F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OA238_118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BE20F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OA238_160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BE20F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OA307_63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BE20F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P109bwP1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BE20F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P12P1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BE20F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P32BP1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BE20F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P43BP1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BE20F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P43BP2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BE20F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P43BP3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BE20F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P43BP4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BE20F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P60P1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BE20F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P60P2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BE20F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P62BP1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BE20F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PBPR1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BE20F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PS1M3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BE20F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RUNSL01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BE20F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RUNSL02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BE20F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RUNSL03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</w:tcPr>
          <w:p w:rsidR="0003478B" w:rsidRPr="00BE20F7" w:rsidRDefault="0003478B" w:rsidP="00BE20F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RUNSL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4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D] Cell cycle control, cell division, chromosome partitioning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M] Cell wall/membrane/envelope biogenesi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 xml:space="preserve">[N]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Cell</w:t>
            </w:r>
            <w:proofErr w:type="spellEnd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motility</w:t>
            </w:r>
            <w:proofErr w:type="spellEnd"/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O] Post-translational modification, protein turnover and chaperone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 xml:space="preserve">[T]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Signal</w:t>
            </w:r>
            <w:proofErr w:type="spellEnd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transduction</w:t>
            </w:r>
            <w:proofErr w:type="spellEnd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mechanisms</w:t>
            </w:r>
            <w:proofErr w:type="spellEnd"/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U] Intracellular trafficking, secretion, and vesicular transport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 xml:space="preserve">[V]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Defense</w:t>
            </w:r>
            <w:proofErr w:type="spellEnd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mechanisms</w:t>
            </w:r>
            <w:proofErr w:type="spellEnd"/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 xml:space="preserve">[W]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Extracellular</w:t>
            </w:r>
            <w:proofErr w:type="spellEnd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structures</w:t>
            </w:r>
            <w:proofErr w:type="spellEnd"/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 xml:space="preserve">[Y]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Nuclear</w:t>
            </w:r>
            <w:proofErr w:type="spellEnd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structure</w:t>
            </w:r>
            <w:proofErr w:type="spellEnd"/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[Z] Cytoskeleton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A] RNA processing and modification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B] Chromatin structure and dynamic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J] Translation, ribosomal structure and biogenesi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 xml:space="preserve">[K]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Transcription</w:t>
            </w:r>
            <w:proofErr w:type="spellEnd"/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L] Replication, recombination and repair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6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C] Energy production and conversion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E] Amino acid transport and metabolism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F] Nucleotide transport and metabolism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G] Carbohydrate transport and metabolism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H] Coenzyme transport and metabolism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I] Lipid transport and metabolism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P] Inorganic ion transport and metabolism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Q] Secondary metabolites biosynthesis, transport and catabolism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R] General function prediction only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363E43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 xml:space="preserve">[S]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Function</w:t>
            </w:r>
            <w:proofErr w:type="spellEnd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unknown</w:t>
            </w:r>
            <w:proofErr w:type="spellEnd"/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pl-PL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</w:p>
        </w:tc>
      </w:tr>
      <w:tr w:rsidR="0003478B" w:rsidRPr="00BE20F7" w:rsidTr="0003478B">
        <w:trPr>
          <w:cantSplit/>
          <w:trHeight w:val="1134"/>
        </w:trPr>
        <w:tc>
          <w:tcPr>
            <w:tcW w:w="4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BE20F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</w:pP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BE20F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RUNSL05</w:t>
            </w:r>
          </w:p>
        </w:tc>
        <w:tc>
          <w:tcPr>
            <w:tcW w:w="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:rsidR="0003478B" w:rsidRPr="00BE20F7" w:rsidRDefault="0003478B" w:rsidP="00BE20F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RWF101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:rsidR="0003478B" w:rsidRPr="00BE20F7" w:rsidRDefault="0003478B" w:rsidP="00BE20F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RWF102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BE20F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SCD</w:t>
            </w:r>
            <w:proofErr w:type="spellEnd"/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BE20F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SFKW33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BE20F7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SinA</w:t>
            </w:r>
            <w:proofErr w:type="spellEnd"/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1935C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SM327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1935C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SM429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1935C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SP01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1935C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 xml:space="preserve">pTA144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Dw</w:t>
            </w:r>
            <w:proofErr w:type="spellEnd"/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1935C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 xml:space="preserve">pTA144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Up</w:t>
            </w:r>
            <w:proofErr w:type="spellEnd"/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1935C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VSAL111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1935C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VSAL320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1935C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VSAL43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:rsidR="0003478B" w:rsidRPr="00BE20F7" w:rsidRDefault="0003478B" w:rsidP="001935C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VSAL54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1935C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VSAL68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1935C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VSAL840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1935C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WNCR12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1935C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WNCR15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1935C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WNCR47</w:t>
            </w:r>
          </w:p>
        </w:tc>
        <w:tc>
          <w:tcPr>
            <w:tcW w:w="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  <w:hideMark/>
          </w:tcPr>
          <w:p w:rsidR="0003478B" w:rsidRPr="00BE20F7" w:rsidRDefault="0003478B" w:rsidP="001935C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WNCR64</w:t>
            </w:r>
          </w:p>
        </w:tc>
        <w:tc>
          <w:tcPr>
            <w:tcW w:w="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extDirection w:val="btLr"/>
            <w:vAlign w:val="center"/>
          </w:tcPr>
          <w:p w:rsidR="0003478B" w:rsidRPr="00BE20F7" w:rsidRDefault="0003478B" w:rsidP="001935C8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l-PL"/>
              </w:rPr>
              <w:t>pWNCR9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D] Cell cycle control, cell division, chromosome partitioning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M] Cell wall/membrane/envelope biogenesi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 xml:space="preserve">[N]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Cell</w:t>
            </w:r>
            <w:proofErr w:type="spellEnd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motility</w:t>
            </w:r>
            <w:proofErr w:type="spellEnd"/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O] Post-translational modification, protein turnover and chaperone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 xml:space="preserve">[T]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Signal</w:t>
            </w:r>
            <w:proofErr w:type="spellEnd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transduction</w:t>
            </w:r>
            <w:proofErr w:type="spellEnd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mechanisms</w:t>
            </w:r>
            <w:proofErr w:type="spellEnd"/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U] Intracellular trafficking, secretion, and vesicular transport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 xml:space="preserve">[V]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Defense</w:t>
            </w:r>
            <w:proofErr w:type="spellEnd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mechanisms</w:t>
            </w:r>
            <w:proofErr w:type="spellEnd"/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 xml:space="preserve">[W]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Extracellular</w:t>
            </w:r>
            <w:proofErr w:type="spellEnd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structures</w:t>
            </w:r>
            <w:proofErr w:type="spellEnd"/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 xml:space="preserve">[Y]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Nuclear</w:t>
            </w:r>
            <w:proofErr w:type="spellEnd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structure</w:t>
            </w:r>
            <w:proofErr w:type="spellEnd"/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[Z] Cytoskeleton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A] RNA processing and modification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B] Chromatin structure and dynamic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J] Translation, ribosomal structure and biogenesis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 xml:space="preserve">[K]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Transcription</w:t>
            </w:r>
            <w:proofErr w:type="spellEnd"/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L] Replication, recombination and repair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C] Energy production and conversion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E] Amino acid transport and metabolism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F] Nucleotide transport and metabolism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G] Carbohydrate transport and metabolism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H] Coenzyme transport and metabolism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I] Lipid transport and metabolism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P] Inorganic ion transport and metabolism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Q] Secondary metabolites biosynthesis, transport and catabolism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l-PL"/>
              </w:rPr>
              <w:t>[R] General function prediction only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</w:tr>
      <w:tr w:rsidR="0003478B" w:rsidRPr="00BE20F7" w:rsidTr="0003478B">
        <w:trPr>
          <w:trHeight w:val="300"/>
        </w:trPr>
        <w:tc>
          <w:tcPr>
            <w:tcW w:w="43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 xml:space="preserve">[S]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Function</w:t>
            </w:r>
            <w:proofErr w:type="spellEnd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BE20F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pl-PL"/>
              </w:rPr>
              <w:t>unknown</w:t>
            </w:r>
            <w:proofErr w:type="spellEnd"/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BE20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03478B" w:rsidRDefault="0003478B" w:rsidP="0003478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347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3478B" w:rsidRPr="00BE20F7" w:rsidRDefault="0003478B" w:rsidP="001935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</w:pPr>
            <w:r w:rsidRPr="00BE20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l-PL"/>
              </w:rPr>
              <w:t>0</w:t>
            </w:r>
          </w:p>
        </w:tc>
      </w:tr>
    </w:tbl>
    <w:p w:rsidR="00CF3427" w:rsidRDefault="00CF3427"/>
    <w:p w:rsidR="00CF3427" w:rsidRDefault="00CF3427"/>
    <w:p w:rsidR="00CF3427" w:rsidRDefault="00CF3427"/>
    <w:sectPr w:rsidR="00CF3427" w:rsidSect="004F4A93">
      <w:pgSz w:w="16838" w:h="11906" w:orient="landscape"/>
      <w:pgMar w:top="993" w:right="1417" w:bottom="85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CF3427"/>
    <w:rsid w:val="0003478B"/>
    <w:rsid w:val="000909AE"/>
    <w:rsid w:val="00132219"/>
    <w:rsid w:val="00181190"/>
    <w:rsid w:val="001956A4"/>
    <w:rsid w:val="00327B24"/>
    <w:rsid w:val="00363E43"/>
    <w:rsid w:val="00384CDA"/>
    <w:rsid w:val="004F4A93"/>
    <w:rsid w:val="00637FEB"/>
    <w:rsid w:val="006853F6"/>
    <w:rsid w:val="007936F4"/>
    <w:rsid w:val="008B3743"/>
    <w:rsid w:val="00B15F82"/>
    <w:rsid w:val="00B60A9D"/>
    <w:rsid w:val="00B95F49"/>
    <w:rsid w:val="00BE20F7"/>
    <w:rsid w:val="00CF3427"/>
    <w:rsid w:val="00E37DD5"/>
    <w:rsid w:val="00E66C0D"/>
    <w:rsid w:val="00FE22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95F4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CF3427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F342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457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1.DOCX</DocumentId>
    <IsDeleted xmlns="eb8d381a-5bec-4d6a-9ea5-e830052c9177">false</IsDeleted>
    <DocumentType xmlns="eb8d381a-5bec-4d6a-9ea5-e830052c9177">Table</DocumentType>
    <TitleName xmlns="eb8d381a-5bec-4d6a-9ea5-e830052c9177">Table 1.DOCX</TitleName>
  </documentManagement>
</p:properties>
</file>

<file path=customXml/itemProps1.xml><?xml version="1.0" encoding="utf-8"?>
<ds:datastoreItem xmlns:ds="http://schemas.openxmlformats.org/officeDocument/2006/customXml" ds:itemID="{6D8DCD69-63C1-4344-8503-953592FB7E5A}"/>
</file>

<file path=customXml/itemProps2.xml><?xml version="1.0" encoding="utf-8"?>
<ds:datastoreItem xmlns:ds="http://schemas.openxmlformats.org/officeDocument/2006/customXml" ds:itemID="{77C92B19-EE40-492B-9F4B-AF926E57047E}"/>
</file>

<file path=customXml/itemProps3.xml><?xml version="1.0" encoding="utf-8"?>
<ds:datastoreItem xmlns:ds="http://schemas.openxmlformats.org/officeDocument/2006/customXml" ds:itemID="{AB9C1E99-D868-4CC9-BBB0-59B53CB6863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1057</Words>
  <Characters>6031</Characters>
  <Application>Microsoft Office Word</Application>
  <DocSecurity>0</DocSecurity>
  <Lines>50</Lines>
  <Paragraphs>1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K</dc:creator>
  <cp:lastModifiedBy>LUKASZ</cp:lastModifiedBy>
  <cp:revision>9</cp:revision>
  <dcterms:created xsi:type="dcterms:W3CDTF">2014-08-05T11:50:00Z</dcterms:created>
  <dcterms:modified xsi:type="dcterms:W3CDTF">2014-09-05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